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D30620" w14:textId="755B06B0" w:rsidR="00B45ABC" w:rsidRPr="00BB51AC" w:rsidRDefault="00F113A2" w:rsidP="00B45ABC">
      <w:pPr>
        <w:spacing w:after="160" w:line="259" w:lineRule="auto"/>
        <w:ind w:firstLine="0"/>
        <w:jc w:val="left"/>
        <w:rPr>
          <w:rFonts w:ascii="Calibri" w:eastAsia="Calibri" w:hAnsi="Calibri" w:cs="Times New Roman"/>
          <w:b/>
          <w:bCs/>
          <w:kern w:val="0"/>
          <w:lang w:val="en-US"/>
          <w14:ligatures w14:val="none"/>
        </w:rPr>
      </w:pPr>
      <w:r>
        <w:rPr>
          <w:rFonts w:ascii="Calibri" w:eastAsia="Calibri" w:hAnsi="Calibri" w:cs="Times New Roman"/>
          <w:b/>
          <w:bCs/>
          <w:kern w:val="0"/>
          <w:lang w:val="en-US"/>
          <w14:ligatures w14:val="none"/>
        </w:rPr>
        <w:t xml:space="preserve">S1. </w:t>
      </w:r>
      <w:r w:rsidR="00B45ABC" w:rsidRPr="00BB51AC">
        <w:rPr>
          <w:rFonts w:ascii="Calibri" w:eastAsia="Calibri" w:hAnsi="Calibri" w:cs="Times New Roman"/>
          <w:b/>
          <w:bCs/>
          <w:kern w:val="0"/>
          <w:lang w:val="en-US"/>
          <w14:ligatures w14:val="none"/>
        </w:rPr>
        <w:t xml:space="preserve">Supplementary material </w:t>
      </w:r>
    </w:p>
    <w:tbl>
      <w:tblPr>
        <w:tblW w:w="15309" w:type="dxa"/>
        <w:tblInd w:w="-572" w:type="dxa"/>
        <w:tblLayout w:type="fixed"/>
        <w:tblLook w:val="0400" w:firstRow="0" w:lastRow="0" w:firstColumn="0" w:lastColumn="0" w:noHBand="0" w:noVBand="1"/>
      </w:tblPr>
      <w:tblGrid>
        <w:gridCol w:w="1701"/>
        <w:gridCol w:w="2552"/>
        <w:gridCol w:w="3541"/>
        <w:gridCol w:w="2412"/>
        <w:gridCol w:w="1418"/>
        <w:gridCol w:w="3685"/>
      </w:tblGrid>
      <w:tr w:rsidR="00B45ABC" w:rsidRPr="00BB51AC" w14:paraId="1C0BCF28" w14:textId="77777777" w:rsidTr="009065CC">
        <w:trPr>
          <w:trHeight w:val="851"/>
        </w:trPr>
        <w:tc>
          <w:tcPr>
            <w:tcW w:w="170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9ED6C4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Active ingredient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A1C836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Frequency of foods on the menu</w:t>
            </w:r>
            <w:bookmarkStart w:id="0" w:name="_GoBack"/>
            <w:bookmarkEnd w:id="0"/>
          </w:p>
        </w:tc>
        <w:tc>
          <w:tcPr>
            <w:tcW w:w="354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8AA37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Toxicological classification*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AF1DEC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Agronomic classification **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11BB7F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F6D07F3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Log P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64D6B5DD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ification of bioaccumulation potential</w:t>
            </w:r>
          </w:p>
        </w:tc>
      </w:tr>
      <w:tr w:rsidR="00B45ABC" w:rsidRPr="00BB51AC" w14:paraId="70954CCF" w14:textId="77777777" w:rsidTr="009065CC">
        <w:trPr>
          <w:trHeight w:val="851"/>
        </w:trPr>
        <w:tc>
          <w:tcPr>
            <w:tcW w:w="1701" w:type="dxa"/>
            <w:tcBorders>
              <w:top w:val="single" w:sz="4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C16EC47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Abamectin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7322DA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9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0CF4D6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V - Slight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19A850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Acaricide, insecticide and nemat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95AAE20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6D6C9C7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3.8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2907D46D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C6D1A43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igh***</w:t>
            </w:r>
          </w:p>
        </w:tc>
      </w:tr>
      <w:tr w:rsidR="00B45ABC" w:rsidRPr="00BB51AC" w14:paraId="36042F0A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AB0A48D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Acephate</w:t>
            </w:r>
            <w:proofErr w:type="spellEnd"/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A578BB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6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159106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V - Slight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696D04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Insecticide and acar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D882A7D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BD2D6F3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-0.8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428D0470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6F02690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Low***</w:t>
            </w:r>
          </w:p>
        </w:tc>
      </w:tr>
      <w:tr w:rsidR="00B45ABC" w:rsidRPr="00BB51AC" w14:paraId="70931485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98D6C7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Acetamiprid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872FA2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23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3B0CE0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V - Slight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69E1F7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Fung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70E8C7C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4303D07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.4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19A1F011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4836A54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Low***</w:t>
            </w:r>
          </w:p>
        </w:tc>
      </w:tr>
      <w:tr w:rsidR="00B45ABC" w:rsidRPr="00BB51AC" w14:paraId="19DE7E9F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58723D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Acibenzolar-s-methyl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768369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7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9C359A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V - Product unlikely to cause acute harm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C1225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Fung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44F7C29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85B03D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3.1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26AF2BDE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932B88B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igh***</w:t>
            </w:r>
          </w:p>
        </w:tc>
      </w:tr>
      <w:tr w:rsidR="00B45ABC" w:rsidRPr="00BB51AC" w14:paraId="76B1FA9B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7AC503D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Alpha-cypermethrin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8EE9A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22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A6C666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V - Product unlikely to cause acute harm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15EDFB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Fung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E576F21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B4F20A0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6.0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65A3799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B7C32B4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igh***</w:t>
            </w:r>
          </w:p>
        </w:tc>
      </w:tr>
      <w:tr w:rsidR="00B45ABC" w:rsidRPr="00BB51AC" w14:paraId="3D92E0FD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4E7F6A2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Azoxystrobin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ED7519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35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B22E87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V - Slight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AFC0FD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 xml:space="preserve">Systemic fungicide 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C8BA2D9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3F318E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3.7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200F26FE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057A649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igh***</w:t>
            </w:r>
          </w:p>
        </w:tc>
      </w:tr>
      <w:tr w:rsidR="00B45ABC" w:rsidRPr="00BB51AC" w14:paraId="5F6DB283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6CE12AB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Beta-cypermethrin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AEFA4B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8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C4F6B9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V - Slight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39EB22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Insect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8FE153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681FDE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6.9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53F79F34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DA35E83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igh***</w:t>
            </w:r>
          </w:p>
        </w:tc>
      </w:tr>
      <w:tr w:rsidR="00B45ABC" w:rsidRPr="00BB51AC" w14:paraId="4BD17298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E662D26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Bifenthrin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DED151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25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10C0FA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V - Slight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C82BA3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 xml:space="preserve">Insecticide, </w:t>
            </w:r>
            <w:proofErr w:type="spellStart"/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anticide</w:t>
            </w:r>
            <w:proofErr w:type="spellEnd"/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 xml:space="preserve"> and </w:t>
            </w:r>
            <w:proofErr w:type="spellStart"/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acaricide</w:t>
            </w:r>
            <w:proofErr w:type="spellEnd"/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A3ED21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70FDB29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6577CF2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6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156153F1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1DDFA20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igh***</w:t>
            </w:r>
          </w:p>
        </w:tc>
      </w:tr>
      <w:tr w:rsidR="00B45ABC" w:rsidRPr="00BB51AC" w14:paraId="00E14A45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D260A4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Boscalida</w:t>
            </w:r>
            <w:proofErr w:type="spellEnd"/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665169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9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4E2BB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V - Product unlikely to cause acute harm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F108F0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Fung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9F0D51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72D02DE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2.96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74D3DB1B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E89A08D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Moderate***</w:t>
            </w:r>
          </w:p>
        </w:tc>
      </w:tr>
      <w:tr w:rsidR="00B45ABC" w:rsidRPr="00BB51AC" w14:paraId="3076FC6E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DEAF51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Buprofezin</w:t>
            </w:r>
            <w:proofErr w:type="spellEnd"/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C9136E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8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FB1802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V - Product unlikely to cause acute harm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D4F5A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Insecticide and acar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CE08A8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D2EC00C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3.8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258A5AE3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7CD77BA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igh***</w:t>
            </w:r>
          </w:p>
        </w:tc>
      </w:tr>
      <w:tr w:rsidR="00B45ABC" w:rsidRPr="00BB51AC" w14:paraId="1A472920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FBEC3FA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Carbaryl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713A9E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9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E28F5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V - Slight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A21BE7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Insect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2154D5A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64546D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2.4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4ABB9B71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Low***</w:t>
            </w:r>
          </w:p>
        </w:tc>
      </w:tr>
      <w:tr w:rsidR="00B45ABC" w:rsidRPr="00BB51AC" w14:paraId="264A145A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70179C2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Carbendazim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A8C5BE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2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B6E1B1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V - Product unlikely to cause acute harm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FD0AB4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Fung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3909F91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E46410A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.52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5839DB6C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EA3A051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Low***</w:t>
            </w:r>
          </w:p>
        </w:tc>
      </w:tr>
      <w:tr w:rsidR="00B45ABC" w:rsidRPr="00BB51AC" w14:paraId="16881589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2FB7AC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Kasugamycin</w:t>
            </w:r>
            <w:proofErr w:type="spellEnd"/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A1824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24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0FA5CD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II - Moderate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58894C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Fungicide and bacter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197FF60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F2CECB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-1.9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79836AA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19F478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Low***</w:t>
            </w:r>
          </w:p>
        </w:tc>
      </w:tr>
      <w:tr w:rsidR="00B45ABC" w:rsidRPr="00BB51AC" w14:paraId="57FF2E3A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DAED62C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Cyantraniliprole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5B5909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25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737C4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Unrated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734047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Insect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B75BC21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EBF441B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3.9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3AA4C56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E35FB86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igh***</w:t>
            </w:r>
          </w:p>
        </w:tc>
      </w:tr>
      <w:tr w:rsidR="00B45ABC" w:rsidRPr="00BB51AC" w14:paraId="298B2E8B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39D4C2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Cymoxanil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7F28EA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7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51946A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V - Product unlikely to cause acute harm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B786A4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Fung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4B51D2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32BC693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0.7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416D965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42E915C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Low***</w:t>
            </w:r>
          </w:p>
        </w:tc>
      </w:tr>
      <w:tr w:rsidR="00B45ABC" w:rsidRPr="00BB51AC" w14:paraId="3D30B6D3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B85663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Cypermethrin (all isomers)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AEE5A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26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AE29A9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V - Slight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813659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Insect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F0EDB3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7FC692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6.60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195AE266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EAC25BE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igh***</w:t>
            </w:r>
          </w:p>
        </w:tc>
      </w:tr>
      <w:tr w:rsidR="00B45ABC" w:rsidRPr="00BB51AC" w14:paraId="2918F49C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0E29D77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Cyproconazole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BF856B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4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6E33A3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II - Moderate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BFBEEB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Insect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B0C1AE1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A701DF3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2.90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3A39E8EA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AA939BD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Moderate***</w:t>
            </w:r>
          </w:p>
        </w:tc>
      </w:tr>
      <w:tr w:rsidR="00B45ABC" w:rsidRPr="00BB51AC" w14:paraId="460FB0B8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D6CBC32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Ciprodinil</w:t>
            </w:r>
            <w:proofErr w:type="spellEnd"/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7C947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7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5986CE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V - Product unlikely to cause acute harm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956F4B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Fung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1DB5DA6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7A47522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3.1</w:t>
            </w:r>
          </w:p>
          <w:p w14:paraId="6B2E6C4B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6EFD7C5E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D991D8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igh***</w:t>
            </w:r>
          </w:p>
        </w:tc>
      </w:tr>
      <w:tr w:rsidR="00B45ABC" w:rsidRPr="00BB51AC" w14:paraId="4CC9C5B9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2FB5E6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Clethodim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61944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30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8208C4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V - Product unlikely to cause acute harm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96F7A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erb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FA8BC0D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74349DE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3.8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3B7588F7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71431DD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igh***</w:t>
            </w:r>
          </w:p>
        </w:tc>
      </w:tr>
      <w:tr w:rsidR="00B45ABC" w:rsidRPr="00BB51AC" w14:paraId="608E8D30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3B32D42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Chlorantraniliprole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DC4220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0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E196ED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V - Slight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67B8A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 xml:space="preserve">Systemic Insecticide 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E2374C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14399C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2.9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797077EE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AB5EE94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Moderate***</w:t>
            </w:r>
          </w:p>
        </w:tc>
      </w:tr>
      <w:tr w:rsidR="00B45ABC" w:rsidRPr="00BB51AC" w14:paraId="1C0B3E23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7CB5A14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Chlorfenapyr</w:t>
            </w:r>
            <w:proofErr w:type="spellEnd"/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4BA3D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22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D8F1C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V - Product unlikely to cause acute harm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C133FE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Insecticide and acar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2F46E0A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62E5C83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4.5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5B9FD033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D0320BA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igh***</w:t>
            </w:r>
          </w:p>
        </w:tc>
      </w:tr>
      <w:tr w:rsidR="00B45ABC" w:rsidRPr="00BB51AC" w14:paraId="6290580C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65B91E3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Chlorothalonil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F8B51D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35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48F8EC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II - Moderate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8231FA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ontact fung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4C41F29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2EC2B7B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2.9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794CE160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56F1BF6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Moderate***</w:t>
            </w:r>
          </w:p>
        </w:tc>
      </w:tr>
      <w:tr w:rsidR="00B45ABC" w:rsidRPr="00BB51AC" w14:paraId="383890CC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68EC097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Clotianidin</w:t>
            </w:r>
            <w:proofErr w:type="spellEnd"/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7F40D7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7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E745BB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V - Slight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6AF7AB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Insect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6AC21B4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495D44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0.7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02FD7220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00FF04B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Low***</w:t>
            </w:r>
          </w:p>
          <w:p w14:paraId="0E824FB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B45ABC" w:rsidRPr="00BB51AC" w14:paraId="7B6D06D3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D17A4DE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Cresodim</w:t>
            </w:r>
            <w:proofErr w:type="spellEnd"/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-methyl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1CD2C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2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CF1F7E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Unrated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F800A2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ontact fung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03D3B37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8158A31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3.40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5D635224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6530ED6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igh***</w:t>
            </w:r>
          </w:p>
        </w:tc>
      </w:tr>
      <w:tr w:rsidR="00B45ABC" w:rsidRPr="00BB51AC" w14:paraId="78560185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0ABB9C0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Deltamethrin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01C03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30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3799B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V - Slight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107053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 xml:space="preserve">Insecticide and </w:t>
            </w:r>
            <w:proofErr w:type="spellStart"/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anticide</w:t>
            </w:r>
            <w:proofErr w:type="spellEnd"/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2B1E323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D639E63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6.2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51C032A7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563FFB7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igh***</w:t>
            </w:r>
          </w:p>
        </w:tc>
      </w:tr>
      <w:tr w:rsidR="00B45ABC" w:rsidRPr="00BB51AC" w14:paraId="42029C32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68536B1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Paraquat dichloride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8FE30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3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04EB91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 - Extreme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CDEEB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erb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04BE8E7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B32BA84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-4.5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042A103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CBC61D9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Low***</w:t>
            </w:r>
          </w:p>
        </w:tc>
      </w:tr>
      <w:tr w:rsidR="00B45ABC" w:rsidRPr="00BB51AC" w14:paraId="2E390EFE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92F063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Difenoconazole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0FA82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30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B2D762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V - Product unlikely to cause acute harm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FD7DB4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Fung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9CC379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A7D3D21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019EC0FB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25E142E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igh***</w:t>
            </w:r>
          </w:p>
        </w:tc>
      </w:tr>
      <w:tr w:rsidR="00B45ABC" w:rsidRPr="00BB51AC" w14:paraId="54533982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E00E2E4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Dithiocarbamates</w:t>
            </w:r>
            <w:proofErr w:type="spellEnd"/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0D1CA4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26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10BB4A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II - Moderate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EDB516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erb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748F776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54A6E57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0.3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5377DED7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8ACB2C6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Low***</w:t>
            </w:r>
          </w:p>
        </w:tc>
      </w:tr>
      <w:tr w:rsidR="00B45ABC" w:rsidRPr="00BB51AC" w14:paraId="43BAFB7C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7D2196E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Spinetoram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26455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25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3ECCC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V - Product unlikely to cause acute harm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43EFA7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Insect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64D93F6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9322A59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5.9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048F53FB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99567C7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igh***</w:t>
            </w:r>
          </w:p>
        </w:tc>
      </w:tr>
      <w:tr w:rsidR="00B45ABC" w:rsidRPr="00BB51AC" w14:paraId="105BF4CD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74E94BE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Spiromesifene</w:t>
            </w:r>
            <w:proofErr w:type="spellEnd"/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AD2EEB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31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EDA472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II - Moderate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CA704C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Insecticide and acar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642E700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FA4F191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5.1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75D45091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D23C57B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igh***</w:t>
            </w:r>
          </w:p>
        </w:tc>
      </w:tr>
      <w:tr w:rsidR="00B45ABC" w:rsidRPr="00BB51AC" w14:paraId="1C479DE7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2CB0C5A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Etofenproxi</w:t>
            </w:r>
            <w:proofErr w:type="spellEnd"/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A5B52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27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239EEB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V - Product unlikely to cause acute harm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94599D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Insect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D3EB75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A0DA17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7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77F7FF8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0140D1C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igh***</w:t>
            </w:r>
          </w:p>
        </w:tc>
      </w:tr>
      <w:tr w:rsidR="00B45ABC" w:rsidRPr="00BB51AC" w14:paraId="101F6B22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2815946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Famoxadone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4A95F1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24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670B4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V - Slight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2893A2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Fung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6B49CD2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9F0FE80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2D606904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6A9834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igh***</w:t>
            </w:r>
          </w:p>
        </w:tc>
      </w:tr>
      <w:tr w:rsidR="00B45ABC" w:rsidRPr="00BB51AC" w14:paraId="069B861A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05DAD61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Fenamidone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D1144A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8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04419D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II - Moderate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55D8A2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Fung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264AC52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B33AE17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4.1</w:t>
            </w:r>
          </w:p>
          <w:p w14:paraId="78AA7C32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3F6B942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D20990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igh***</w:t>
            </w:r>
          </w:p>
        </w:tc>
      </w:tr>
      <w:tr w:rsidR="00B45ABC" w:rsidRPr="00BB51AC" w14:paraId="69C8FB82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7743DC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Fenpyroximate</w:t>
            </w:r>
            <w:proofErr w:type="spellEnd"/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72ED2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4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020183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I - High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00C57A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Acar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9A4865A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7C30AE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4.9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30862273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4E46A26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igh***</w:t>
            </w:r>
          </w:p>
        </w:tc>
      </w:tr>
      <w:tr w:rsidR="00B45ABC" w:rsidRPr="00BB51AC" w14:paraId="6F403101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E65A3E9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Fenpropathrin</w:t>
            </w:r>
            <w:proofErr w:type="spellEnd"/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4DFAE1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20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9E96C1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II - Moderate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0A3E43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Insecticide and acar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D03432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1339BC2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5.7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63EB5FF4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7CD04DB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igh***</w:t>
            </w:r>
          </w:p>
        </w:tc>
      </w:tr>
      <w:tr w:rsidR="00B45ABC" w:rsidRPr="00BB51AC" w14:paraId="6B613A9A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CA4DF57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Fluazinam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18B65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6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18081D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V - Product unlikely to cause acute harm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FC1893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Fungicide and acar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947A9A7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D443506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6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7CB2FA59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93B19F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igh***</w:t>
            </w:r>
          </w:p>
        </w:tc>
      </w:tr>
      <w:tr w:rsidR="00B45ABC" w:rsidRPr="00BB51AC" w14:paraId="095408F8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C12269A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Flubendiamide</w:t>
            </w:r>
            <w:proofErr w:type="spellEnd"/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5F90C7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4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41E9EE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Unrated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B7F572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Insect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B501A23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B07A561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4.2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5F604CF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C75413A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igh***</w:t>
            </w:r>
          </w:p>
        </w:tc>
      </w:tr>
      <w:tr w:rsidR="00B45ABC" w:rsidRPr="00BB51AC" w14:paraId="61124919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7E8BCBA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Fludioxonil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9D12F9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21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EDA769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II - Moderate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3C2F87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Fung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9F8135A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D0B3E3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2.6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435E6147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6C6BB76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Low***</w:t>
            </w:r>
          </w:p>
        </w:tc>
      </w:tr>
      <w:tr w:rsidR="00B45ABC" w:rsidRPr="00BB51AC" w14:paraId="24B2706D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58B3CD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Fluensulfone</w:t>
            </w:r>
            <w:proofErr w:type="spellEnd"/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AAE2F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21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D31C04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V - Product unlikely to cause acute harm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E694F3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Nemat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4ED23C4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881E8DA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2.5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7ACEB414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6DF6F01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Low***</w:t>
            </w:r>
          </w:p>
        </w:tc>
      </w:tr>
      <w:tr w:rsidR="00B45ABC" w:rsidRPr="00BB51AC" w14:paraId="24C216A2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C8FD11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Flumioxazine</w:t>
            </w:r>
            <w:proofErr w:type="spellEnd"/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56960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5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C7AAC4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V - Product unlikely to cause acute harm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EF21EE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erb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6F5838C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3C474C4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2.55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32C0540D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7655031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Low***</w:t>
            </w:r>
          </w:p>
        </w:tc>
      </w:tr>
      <w:tr w:rsidR="00B45ABC" w:rsidRPr="00BB51AC" w14:paraId="106FB2C3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4EB0C7C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Flupyradifurone</w:t>
            </w:r>
            <w:proofErr w:type="spellEnd"/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4ABD67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25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50CF6B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V - Slight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31FBC9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Insect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995258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9CDD89A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2.3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18FB7213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1540C7C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Low***</w:t>
            </w:r>
          </w:p>
        </w:tc>
      </w:tr>
      <w:tr w:rsidR="00B45ABC" w:rsidRPr="00BB51AC" w14:paraId="05680AAE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829A1C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Flutriafol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304AD0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37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B2E4E4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II - Moderate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03E062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Systemic fung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0C3FC7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9B984D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2.3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3D2B53D3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23BA64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Low***</w:t>
            </w:r>
          </w:p>
        </w:tc>
      </w:tr>
      <w:tr w:rsidR="00B45ABC" w:rsidRPr="00BB51AC" w14:paraId="538CF313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36E70DC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Fluxapyroxad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EC4B83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35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19C526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V - Slight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ACED24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Fung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A12499C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A9E9CBE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3.7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41F0124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1F9B476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igh***</w:t>
            </w:r>
          </w:p>
        </w:tc>
      </w:tr>
      <w:tr w:rsidR="00B45ABC" w:rsidRPr="00BB51AC" w14:paraId="0EFB4578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156026E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Glyphosate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A830B2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23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60E45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V - Product unlikely to cause acute harm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25E3D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erb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6A23B9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8D6030C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-6.28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753FDDB7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E29A713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Low****</w:t>
            </w:r>
          </w:p>
        </w:tc>
      </w:tr>
      <w:tr w:rsidR="00B45ABC" w:rsidRPr="00BB51AC" w14:paraId="7BD03B24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8A4BD9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Glufosinate</w:t>
            </w:r>
            <w:proofErr w:type="spellEnd"/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0A687B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2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56FE9E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V - Slight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72B544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14:ligatures w14:val="none"/>
              </w:rPr>
              <w:t>Herbicide and growth regulator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8A0983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14:ligatures w14:val="none"/>
              </w:rPr>
            </w:pPr>
          </w:p>
          <w:p w14:paraId="33FC6942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-0.1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755ECA0D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07A3857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Low***</w:t>
            </w:r>
          </w:p>
        </w:tc>
      </w:tr>
      <w:tr w:rsidR="00B45ABC" w:rsidRPr="00BB51AC" w14:paraId="4D41F370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E79D69A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Imidacloprid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2ABBF9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27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79F3D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V - Slight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8C0AF2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Insect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58CB43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1EA74B3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.2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2A8BE540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3E6832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Low***</w:t>
            </w:r>
          </w:p>
        </w:tc>
      </w:tr>
      <w:tr w:rsidR="00B45ABC" w:rsidRPr="00BB51AC" w14:paraId="10E00A2C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624F716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Indoxacarb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27FA50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30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BA712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V - Slight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93D7D0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Insect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8CB0D99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0D5618E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4.8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650C3630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087B2B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igh***</w:t>
            </w:r>
          </w:p>
        </w:tc>
      </w:tr>
      <w:tr w:rsidR="00B45ABC" w:rsidRPr="00BB51AC" w14:paraId="4D948751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DF2FED7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Isoxaflutole</w:t>
            </w:r>
            <w:proofErr w:type="spellEnd"/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277B8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1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BB134D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V - Product unlikely to cause acute harm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E07DC3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Selective systemic herb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945875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B66FFB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2.32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496CA56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81375A1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Low***</w:t>
            </w:r>
          </w:p>
        </w:tc>
      </w:tr>
      <w:tr w:rsidR="00B45ABC" w:rsidRPr="00BB51AC" w14:paraId="1B105FB1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618027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Lambda-cyhalothrin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24945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25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5B64B0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V - Product unlikely to cause acute harm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326551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Insect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165A2CE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3237A8C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7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1321322A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B8E3EE9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igh***</w:t>
            </w:r>
          </w:p>
        </w:tc>
      </w:tr>
      <w:tr w:rsidR="00B45ABC" w:rsidRPr="00BB51AC" w14:paraId="05376FA5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E33C44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Mancozeb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FD6309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20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CD0D30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V - Product unlikely to cause acute harm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7FB7C4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Fungicide and acar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4B9B611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38A782D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2.3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6231338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493CD4B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Low****</w:t>
            </w:r>
          </w:p>
        </w:tc>
      </w:tr>
      <w:tr w:rsidR="00B45ABC" w:rsidRPr="00BB51AC" w14:paraId="3879E591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AC2C5AA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Mandipropamide</w:t>
            </w:r>
            <w:proofErr w:type="spellEnd"/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25D17D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25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E2943C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I - High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5D83E3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Insect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F9956E3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8A6F78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3.9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08724D83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41443CD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igh***</w:t>
            </w:r>
          </w:p>
        </w:tc>
      </w:tr>
      <w:tr w:rsidR="00B45ABC" w:rsidRPr="00BB51AC" w14:paraId="63F53ADB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768BA34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Metalaxyl</w:t>
            </w:r>
            <w:proofErr w:type="spellEnd"/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-M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BC1E27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5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DDA007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II - Moderate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50E88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Fung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DF6A2BE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9CE4956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.6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69E03AE3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A3FFDB7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Low***</w:t>
            </w:r>
          </w:p>
        </w:tc>
      </w:tr>
      <w:tr w:rsidR="00B45ABC" w:rsidRPr="00BB51AC" w14:paraId="59748AD1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1DFDA8B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Metconazole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CFF16C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3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6D776E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 - Extreme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8B7D7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Fung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F593B82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D4CDF0B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3.7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2915635E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491D3BB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igh***</w:t>
            </w:r>
          </w:p>
        </w:tc>
      </w:tr>
      <w:tr w:rsidR="00B45ABC" w:rsidRPr="00BB51AC" w14:paraId="1168D508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6FE649E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Methomyl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66E26E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22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09786B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I - High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5D6E46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Insecticide and acar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75C3F41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8F399EC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0.6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1464CF80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A791007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Low***</w:t>
            </w:r>
          </w:p>
        </w:tc>
      </w:tr>
      <w:tr w:rsidR="00B45ABC" w:rsidRPr="00BB51AC" w14:paraId="54F90442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DC14A60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Paraquat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4F4719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6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677E99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 - Extreme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707871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erb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1C95E1E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52C814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-4.2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7768A5E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4B2A88E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Low***</w:t>
            </w:r>
          </w:p>
        </w:tc>
      </w:tr>
      <w:tr w:rsidR="00B45ABC" w:rsidRPr="00BB51AC" w14:paraId="1894AF2F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0254C6A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Pendimentalin</w:t>
            </w:r>
            <w:proofErr w:type="spellEnd"/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F162A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2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63CE3C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V - Product unlikely to cause acute harm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EB948A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erb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FAE233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689A77B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5.20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79EB0401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80590E6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igh***</w:t>
            </w:r>
          </w:p>
        </w:tc>
      </w:tr>
      <w:tr w:rsidR="00B45ABC" w:rsidRPr="00BB51AC" w14:paraId="2C971278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B115992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Permethrin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A5F210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3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43EFE3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V - Slight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56810E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 xml:space="preserve">Insecticide and </w:t>
            </w:r>
            <w:proofErr w:type="spellStart"/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anticide</w:t>
            </w:r>
            <w:proofErr w:type="spellEnd"/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6A1A24C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1DBF78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6.5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0EB3DF8C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593A7B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igh***</w:t>
            </w:r>
          </w:p>
        </w:tc>
      </w:tr>
      <w:tr w:rsidR="00B45ABC" w:rsidRPr="00BB51AC" w14:paraId="1B938F0B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AAC556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Picoxystrobin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54C854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6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9600AD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II - Moderate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A4D599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Fung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6A33442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E18B47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3.6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44D0606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90EE5D3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igh***</w:t>
            </w:r>
          </w:p>
        </w:tc>
      </w:tr>
      <w:tr w:rsidR="00B45ABC" w:rsidRPr="00BB51AC" w14:paraId="54AFF361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6E3661A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Pyraclostrobin</w:t>
            </w:r>
            <w:proofErr w:type="spellEnd"/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D0A366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35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19637C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V - Slight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0A6750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Fung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22A24AE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5CDFF0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4.1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1ABD84E4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39FCE0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igh***</w:t>
            </w:r>
          </w:p>
        </w:tc>
      </w:tr>
      <w:tr w:rsidR="00B45ABC" w:rsidRPr="00BB51AC" w14:paraId="7C0EAB46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D18AE6B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Pyrimethanil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E84B70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8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A2D83D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Unrated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4E59C0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Fung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AD6006D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EDB421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2.9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1C836D29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8FF7A9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Moderate***</w:t>
            </w:r>
          </w:p>
        </w:tc>
      </w:tr>
      <w:tr w:rsidR="00B45ABC" w:rsidRPr="00BB51AC" w14:paraId="68864E5A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9CD9417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Pirimicarb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B7135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4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6DDA6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I - High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608D8A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Insect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022C51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0EFFB04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.7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717DA55D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C3DC39D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Low***</w:t>
            </w:r>
          </w:p>
        </w:tc>
      </w:tr>
      <w:tr w:rsidR="00B45ABC" w:rsidRPr="00BB51AC" w14:paraId="11F4D520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378B754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Pyriproxyfen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1DC2D1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9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C7B9B3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V - Product unlikely to cause acute harm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2BBF7A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Insect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B5D6EAE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A6BEE5C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4.8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19A4480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E6BA063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igh***</w:t>
            </w:r>
          </w:p>
        </w:tc>
      </w:tr>
      <w:tr w:rsidR="00B45ABC" w:rsidRPr="00BB51AC" w14:paraId="6659D204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8A0FA53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Profenofos</w:t>
            </w:r>
            <w:proofErr w:type="spellEnd"/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B029DA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20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42790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V - Slight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299313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Insecticide and acar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5FC2D12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659FE5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4.7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157EC0D9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AB900A0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igh***</w:t>
            </w:r>
          </w:p>
        </w:tc>
      </w:tr>
      <w:tr w:rsidR="00B45ABC" w:rsidRPr="00BB51AC" w14:paraId="74008F49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EDABFC4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Propamocarb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FB93A6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20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5C3226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V - Product unlikely to cause acute harm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FCDCC2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Fung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4ADC92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A0BC739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.12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50E6A38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B1D7439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Low***</w:t>
            </w:r>
          </w:p>
        </w:tc>
      </w:tr>
      <w:tr w:rsidR="00B45ABC" w:rsidRPr="00BB51AC" w14:paraId="20046DB7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485E8E4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Propiconazole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4458F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7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15789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V - Slight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BFD434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Fung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53CB431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4D9ABD2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3.5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1DA1600C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2EE6E2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igh***</w:t>
            </w:r>
          </w:p>
        </w:tc>
      </w:tr>
      <w:tr w:rsidR="00B45ABC" w:rsidRPr="00BB51AC" w14:paraId="45C023C8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4F1CB03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Saflufenacil</w:t>
            </w:r>
            <w:proofErr w:type="spellEnd"/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062183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4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4055E4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V - Product unlikely to cause acute harm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2BC141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erb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9A1A1A6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8C3184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2.1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1F870D66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B19BEF9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Low***</w:t>
            </w:r>
          </w:p>
        </w:tc>
      </w:tr>
      <w:tr w:rsidR="00B45ABC" w:rsidRPr="00BB51AC" w14:paraId="4DDAB1F2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7299AE0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Spinosad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2780C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1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853B60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II - Moderate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4391DD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Insect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53FA9C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660C64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9A3783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2.8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1F47E1CD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3AE26B4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B0F87D4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Moderate***</w:t>
            </w:r>
          </w:p>
        </w:tc>
      </w:tr>
      <w:tr w:rsidR="00B45ABC" w:rsidRPr="00BB51AC" w14:paraId="7BE3B8A8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9E97A56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Sulfoxaflor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0724E2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6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1EE4AB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Unrated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37439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Insect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529F9E3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6644C1C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2.2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60C8B56C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EE4D59E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Low***</w:t>
            </w:r>
          </w:p>
        </w:tc>
      </w:tr>
      <w:tr w:rsidR="00B45ABC" w:rsidRPr="00BB51AC" w14:paraId="148B2D3E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A2FEFF4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Tebuconazole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154546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40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0F5BE7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V - Slight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45A613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Systemic fung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2011C17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F9F7B7D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3.7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5451622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12F097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igh***</w:t>
            </w:r>
          </w:p>
        </w:tc>
      </w:tr>
      <w:tr w:rsidR="00B45ABC" w:rsidRPr="00BB51AC" w14:paraId="2342A035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A536589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Tebufenozide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6B1396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4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DB1AAA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V - Slight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9AB5F0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Insect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C428B49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FE633DB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4.25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0D602537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C805B7D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igh***</w:t>
            </w:r>
          </w:p>
        </w:tc>
      </w:tr>
      <w:tr w:rsidR="00B45ABC" w:rsidRPr="00BB51AC" w14:paraId="65916640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E08C3E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Teflubenzuron</w:t>
            </w:r>
            <w:proofErr w:type="spellEnd"/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506D07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20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7385E7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Unrated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E4B90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Insect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09AE74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1A88A2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4.3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59C8ECC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C31979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igh****</w:t>
            </w:r>
          </w:p>
        </w:tc>
      </w:tr>
      <w:tr w:rsidR="00B45ABC" w:rsidRPr="00BB51AC" w14:paraId="6442A48F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60CA2C2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Tetraconazole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CCA977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6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8E34E4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V - Slight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8FCFA3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Fung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11DA4FE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94F52A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4.4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3322BB3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675120F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igh***</w:t>
            </w:r>
          </w:p>
        </w:tc>
      </w:tr>
      <w:tr w:rsidR="00B45ABC" w:rsidRPr="00BB51AC" w14:paraId="010C1434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BAFFD5B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Thiabendazole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976C1E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20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1B8FA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V - Product unlikely to cause acute harm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627120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Fung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09ABDB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B6C7D82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2.5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2C1792E9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F6BAE57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Low***</w:t>
            </w:r>
          </w:p>
        </w:tc>
      </w:tr>
      <w:tr w:rsidR="00B45ABC" w:rsidRPr="00BB51AC" w14:paraId="30D83F91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76FC523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Thiamethoxam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EABD0A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30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62E819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V - Product unlikely to cause acute harm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6EDB27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 xml:space="preserve">Contact systemic insecticide 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1DA395E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BD78896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.5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169FE099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E781C09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Low***</w:t>
            </w:r>
          </w:p>
        </w:tc>
      </w:tr>
      <w:tr w:rsidR="00B45ABC" w:rsidRPr="00BB51AC" w14:paraId="2EFA2134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30B5D4A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Thiophanate-methyl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06C1E4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8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4911C9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V - Slight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3C0A36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Fungicide and acar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C608A51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EA710F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2.6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3A423E14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A544C27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Low***</w:t>
            </w:r>
          </w:p>
        </w:tc>
      </w:tr>
      <w:tr w:rsidR="00B45ABC" w:rsidRPr="00BB51AC" w14:paraId="4D6ECEBA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CD881BC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Trifloxystrobin</w:t>
            </w:r>
            <w:proofErr w:type="spellEnd"/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F5EBD4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37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64F862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IV - Slightly toxic product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99B5AC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Fung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4DB5AE2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E3A49F2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4.5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5D33AB71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24508C9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igh***</w:t>
            </w:r>
          </w:p>
        </w:tc>
      </w:tr>
      <w:tr w:rsidR="00B45ABC" w:rsidRPr="00BB51AC" w14:paraId="30AD9BFB" w14:textId="77777777" w:rsidTr="009065CC">
        <w:trPr>
          <w:trHeight w:val="851"/>
        </w:trPr>
        <w:tc>
          <w:tcPr>
            <w:tcW w:w="1701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EFD88E4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Calibri" w:hAnsi="Arial Nova" w:cs="Arial"/>
                <w:kern w:val="0"/>
                <w:sz w:val="20"/>
                <w:szCs w:val="20"/>
                <w:lang w:val="en-US"/>
                <w14:ligatures w14:val="none"/>
              </w:rPr>
              <w:t>Trifluralin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796C11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15x</w:t>
            </w:r>
          </w:p>
        </w:tc>
        <w:tc>
          <w:tcPr>
            <w:tcW w:w="35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33AED5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Class V - Product unlikely to cause acute harm</w:t>
            </w:r>
          </w:p>
        </w:tc>
        <w:tc>
          <w:tcPr>
            <w:tcW w:w="24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C6CF02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erbicid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B007152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B0826BD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5.34</w:t>
            </w:r>
          </w:p>
        </w:tc>
        <w:tc>
          <w:tcPr>
            <w:tcW w:w="3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</w:tcPr>
          <w:p w14:paraId="22C2F33C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BF9FEB8" w14:textId="77777777" w:rsidR="00B45ABC" w:rsidRPr="00BB51AC" w:rsidRDefault="00B45ABC" w:rsidP="009065CC">
            <w:pPr>
              <w:widowControl w:val="0"/>
              <w:autoSpaceDE w:val="0"/>
              <w:autoSpaceDN w:val="0"/>
              <w:spacing w:line="360" w:lineRule="auto"/>
              <w:ind w:firstLine="0"/>
              <w:jc w:val="left"/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BB51AC">
              <w:rPr>
                <w:rFonts w:ascii="Arial Nova" w:eastAsia="Arial MT" w:hAnsi="Arial Nova" w:cs="Arial"/>
                <w:kern w:val="0"/>
                <w:sz w:val="20"/>
                <w:szCs w:val="20"/>
                <w:lang w:val="en-US"/>
                <w14:ligatures w14:val="none"/>
              </w:rPr>
              <w:t>High***</w:t>
            </w:r>
          </w:p>
        </w:tc>
      </w:tr>
    </w:tbl>
    <w:p w14:paraId="0F45BC6F" w14:textId="77777777" w:rsidR="00B45ABC" w:rsidRPr="00BB51AC" w:rsidRDefault="00B45ABC" w:rsidP="00B45ABC">
      <w:pPr>
        <w:widowControl w:val="0"/>
        <w:autoSpaceDE w:val="0"/>
        <w:autoSpaceDN w:val="0"/>
        <w:spacing w:line="360" w:lineRule="auto"/>
        <w:ind w:firstLine="0"/>
        <w:jc w:val="left"/>
        <w:rPr>
          <w:rFonts w:ascii="Arial MT" w:eastAsia="Arial MT" w:hAnsi="Arial MT" w:cs="Arial MT"/>
          <w:kern w:val="0"/>
          <w:sz w:val="20"/>
          <w:szCs w:val="20"/>
          <w:lang w:val="fr-FR"/>
          <w14:ligatures w14:val="none"/>
        </w:rPr>
      </w:pPr>
      <w:r w:rsidRPr="00BB51AC">
        <w:rPr>
          <w:rFonts w:ascii="Arial MT" w:eastAsia="Arial MT" w:hAnsi="Arial MT" w:cs="Arial MT"/>
          <w:kern w:val="0"/>
          <w:sz w:val="20"/>
          <w:szCs w:val="20"/>
          <w:lang w:val="fr-FR"/>
          <w14:ligatures w14:val="none"/>
        </w:rPr>
        <w:t>*ANVISA</w:t>
      </w:r>
      <w:r w:rsidRPr="00BB51AC">
        <w:rPr>
          <w:rFonts w:ascii="Arial MT" w:eastAsia="Arial MT" w:hAnsi="Arial MT" w:cs="Arial MT"/>
          <w:kern w:val="0"/>
          <w:sz w:val="20"/>
          <w:szCs w:val="20"/>
          <w:vertAlign w:val="superscript"/>
          <w:lang w:val="fr-FR"/>
          <w14:ligatures w14:val="none"/>
        </w:rPr>
        <w:t>125</w:t>
      </w:r>
      <w:r w:rsidRPr="00BB51AC">
        <w:rPr>
          <w:rFonts w:ascii="Arial MT" w:eastAsia="Arial MT" w:hAnsi="Arial MT" w:cs="Arial MT"/>
          <w:kern w:val="0"/>
          <w:sz w:val="20"/>
          <w:szCs w:val="20"/>
          <w:lang w:val="fr-FR"/>
          <w14:ligatures w14:val="none"/>
        </w:rPr>
        <w:t xml:space="preserve"> **MAPA</w:t>
      </w:r>
      <w:r w:rsidRPr="00BB51AC">
        <w:rPr>
          <w:rFonts w:ascii="Arial MT" w:eastAsia="Arial MT" w:hAnsi="Arial MT" w:cs="Arial MT"/>
          <w:kern w:val="0"/>
          <w:sz w:val="20"/>
          <w:szCs w:val="20"/>
          <w:vertAlign w:val="superscript"/>
          <w:lang w:val="fr-FR"/>
          <w14:ligatures w14:val="none"/>
        </w:rPr>
        <w:t>126</w:t>
      </w:r>
      <w:r w:rsidRPr="00BB51AC">
        <w:rPr>
          <w:rFonts w:ascii="Arial MT" w:eastAsia="Arial MT" w:hAnsi="Arial MT" w:cs="Arial MT"/>
          <w:kern w:val="0"/>
          <w:sz w:val="20"/>
          <w:szCs w:val="20"/>
          <w:lang w:val="fr-FR"/>
          <w14:ligatures w14:val="none"/>
        </w:rPr>
        <w:t xml:space="preserve"> ***PubChem</w:t>
      </w:r>
      <w:r w:rsidRPr="00BB51AC">
        <w:rPr>
          <w:rFonts w:ascii="Arial MT" w:eastAsia="Arial MT" w:hAnsi="Arial MT" w:cs="Arial MT"/>
          <w:kern w:val="0"/>
          <w:sz w:val="20"/>
          <w:szCs w:val="20"/>
          <w:vertAlign w:val="superscript"/>
          <w:lang w:val="fr-FR"/>
          <w14:ligatures w14:val="none"/>
        </w:rPr>
        <w:t>127</w:t>
      </w:r>
      <w:r w:rsidRPr="00BB51AC">
        <w:rPr>
          <w:rFonts w:ascii="Arial MT" w:eastAsia="Arial MT" w:hAnsi="Arial MT" w:cs="Arial MT"/>
          <w:kern w:val="0"/>
          <w:sz w:val="20"/>
          <w:szCs w:val="20"/>
          <w:lang w:val="fr-FR"/>
          <w14:ligatures w14:val="none"/>
        </w:rPr>
        <w:t xml:space="preserve"> ****PPDB</w:t>
      </w:r>
      <w:r w:rsidRPr="00BB51AC">
        <w:rPr>
          <w:rFonts w:ascii="Arial MT" w:eastAsia="Arial MT" w:hAnsi="Arial MT" w:cs="Arial MT"/>
          <w:kern w:val="0"/>
          <w:sz w:val="20"/>
          <w:szCs w:val="20"/>
          <w:vertAlign w:val="superscript"/>
          <w:lang w:val="fr-FR"/>
          <w14:ligatures w14:val="none"/>
        </w:rPr>
        <w:t>128</w:t>
      </w:r>
      <w:r w:rsidRPr="00BB51AC">
        <w:rPr>
          <w:rFonts w:ascii="Arial MT" w:eastAsia="Arial MT" w:hAnsi="Arial MT" w:cs="Arial MT"/>
          <w:kern w:val="0"/>
          <w:sz w:val="20"/>
          <w:szCs w:val="20"/>
          <w:lang w:val="fr-FR"/>
          <w14:ligatures w14:val="none"/>
        </w:rPr>
        <w:t>; Log P: partition coefficient.</w:t>
      </w:r>
    </w:p>
    <w:p w14:paraId="015AB669" w14:textId="77777777" w:rsidR="00B45ABC" w:rsidRPr="00BB51AC" w:rsidRDefault="00B45ABC" w:rsidP="00B45ABC">
      <w:pPr>
        <w:spacing w:after="160" w:line="259" w:lineRule="auto"/>
        <w:ind w:firstLine="0"/>
        <w:jc w:val="left"/>
        <w:rPr>
          <w:rFonts w:ascii="Calibri" w:eastAsia="Calibri" w:hAnsi="Calibri" w:cs="Times New Roman"/>
          <w:b/>
          <w:bCs/>
          <w:kern w:val="0"/>
          <w:sz w:val="20"/>
          <w:szCs w:val="20"/>
          <w:lang w:val="en-US"/>
          <w14:ligatures w14:val="none"/>
        </w:rPr>
      </w:pPr>
      <w:r w:rsidRPr="00BB51AC">
        <w:rPr>
          <w:rFonts w:ascii="Arial MT" w:eastAsia="Arial MT" w:hAnsi="Arial MT" w:cs="Arial MT"/>
          <w:kern w:val="0"/>
          <w:sz w:val="20"/>
          <w:szCs w:val="20"/>
          <w:lang w:val="en-US"/>
          <w14:ligatures w14:val="none"/>
        </w:rPr>
        <w:t>*I: extremely toxic; II: highly toxic; III: moderately toxic; IV: slightly toxic; V: unlikely to cause acute harm.</w:t>
      </w:r>
    </w:p>
    <w:p w14:paraId="10148395" w14:textId="77777777" w:rsidR="00B45ABC" w:rsidRPr="00BB51AC" w:rsidRDefault="00B45ABC" w:rsidP="00B45ABC">
      <w:pPr>
        <w:spacing w:line="240" w:lineRule="auto"/>
        <w:ind w:firstLine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08AFC3" w14:textId="77777777" w:rsidR="00B45ABC" w:rsidRDefault="00B45ABC" w:rsidP="00B45ABC">
      <w:pPr>
        <w:spacing w:line="240" w:lineRule="auto"/>
        <w:ind w:firstLine="0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2E4BBFDE" w14:textId="77777777" w:rsidR="00B45ABC" w:rsidRDefault="00B45ABC" w:rsidP="00B45ABC">
      <w:pPr>
        <w:spacing w:line="240" w:lineRule="auto"/>
        <w:ind w:firstLine="0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2B0C78CC" w14:textId="77777777" w:rsidR="00B45ABC" w:rsidRDefault="00B45ABC" w:rsidP="00B45ABC">
      <w:pPr>
        <w:spacing w:line="240" w:lineRule="auto"/>
        <w:ind w:firstLine="0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1882F916" w14:textId="77777777" w:rsidR="00B45ABC" w:rsidRDefault="00B45ABC" w:rsidP="00B45ABC">
      <w:pPr>
        <w:spacing w:line="240" w:lineRule="auto"/>
        <w:ind w:firstLine="0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739A85B3" w14:textId="77777777" w:rsidR="00B45ABC" w:rsidRPr="005363F3" w:rsidRDefault="00B45ABC" w:rsidP="00B45ABC">
      <w:pPr>
        <w:spacing w:line="240" w:lineRule="auto"/>
        <w:ind w:firstLine="0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0A081386" w14:textId="77777777" w:rsidR="00B45ABC" w:rsidRPr="005363F3" w:rsidRDefault="00B45ABC" w:rsidP="00B45ABC">
      <w:pPr>
        <w:spacing w:line="240" w:lineRule="auto"/>
        <w:ind w:firstLine="0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72E1B9F1" w14:textId="77777777" w:rsidR="00B45ABC" w:rsidRPr="005363F3" w:rsidRDefault="00B45ABC" w:rsidP="00B45ABC">
      <w:pPr>
        <w:spacing w:line="240" w:lineRule="auto"/>
        <w:ind w:firstLine="0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58A75094" w14:textId="77777777" w:rsidR="00C868AA" w:rsidRPr="00B45ABC" w:rsidRDefault="00C868AA">
      <w:pPr>
        <w:rPr>
          <w:lang w:val="en-CA"/>
        </w:rPr>
      </w:pPr>
    </w:p>
    <w:sectPr w:rsidR="00C868AA" w:rsidRPr="00B45ABC" w:rsidSect="00B45ABC">
      <w:headerReference w:type="default" r:id="rId7"/>
      <w:pgSz w:w="16838" w:h="11906" w:orient="landscape"/>
      <w:pgMar w:top="1701" w:right="1417" w:bottom="1701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ED1E1D" w14:textId="77777777" w:rsidR="002B605A" w:rsidRDefault="002B605A">
      <w:pPr>
        <w:spacing w:line="240" w:lineRule="auto"/>
      </w:pPr>
      <w:r>
        <w:separator/>
      </w:r>
    </w:p>
  </w:endnote>
  <w:endnote w:type="continuationSeparator" w:id="0">
    <w:p w14:paraId="31A4426C" w14:textId="77777777" w:rsidR="002B605A" w:rsidRDefault="002B605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 MT">
    <w:altName w:val="Arial"/>
    <w:charset w:val="01"/>
    <w:family w:val="swiss"/>
    <w:pitch w:val="variable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ova">
    <w:altName w:val="Arial"/>
    <w:charset w:val="00"/>
    <w:family w:val="swiss"/>
    <w:pitch w:val="variable"/>
    <w:sig w:usb0="00000001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9025A6" w14:textId="77777777" w:rsidR="002B605A" w:rsidRDefault="002B605A">
      <w:pPr>
        <w:spacing w:line="240" w:lineRule="auto"/>
      </w:pPr>
      <w:r>
        <w:separator/>
      </w:r>
    </w:p>
  </w:footnote>
  <w:footnote w:type="continuationSeparator" w:id="0">
    <w:p w14:paraId="025FF8F5" w14:textId="77777777" w:rsidR="002B605A" w:rsidRDefault="002B605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A22CA5" w14:textId="77777777" w:rsidR="00E33E59" w:rsidRPr="007E3862" w:rsidRDefault="00E33E59">
    <w:pPr>
      <w:pStyle w:val="Corpodetexto"/>
      <w:spacing w:line="14" w:lineRule="auto"/>
      <w:rPr>
        <w:sz w:val="20"/>
        <w:lang w:val="en-US"/>
      </w:rPr>
    </w:pPr>
    <w:r w:rsidRPr="007E3862">
      <w:rPr>
        <w:noProof/>
        <w:lang w:val="pt-BR" w:eastAsia="pt-BR"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139788A7" wp14:editId="37622D4F">
              <wp:simplePos x="0" y="0"/>
              <wp:positionH relativeFrom="page">
                <wp:posOffset>9599676</wp:posOffset>
              </wp:positionH>
              <wp:positionV relativeFrom="page">
                <wp:posOffset>473026</wp:posOffset>
              </wp:positionV>
              <wp:extent cx="244475" cy="182245"/>
              <wp:effectExtent l="0" t="0" r="0" b="0"/>
              <wp:wrapNone/>
              <wp:docPr id="650" name="Textbox 65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4447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C7103D8" w14:textId="77777777" w:rsidR="00E33E59" w:rsidRPr="007E3862" w:rsidRDefault="00E33E59">
                          <w:pPr>
                            <w:spacing w:before="13"/>
                            <w:ind w:left="60"/>
                          </w:pPr>
                          <w:r w:rsidRPr="007E3862">
                            <w:rPr>
                              <w:spacing w:val="-5"/>
                            </w:rPr>
                            <w:fldChar w:fldCharType="begin"/>
                          </w:r>
                          <w:r w:rsidRPr="007E3862">
                            <w:rPr>
                              <w:spacing w:val="-5"/>
                            </w:rPr>
                            <w:instrText xml:space="preserve"> PAGE </w:instrText>
                          </w:r>
                          <w:r w:rsidRPr="007E3862">
                            <w:rPr>
                              <w:spacing w:val="-5"/>
                            </w:rPr>
                            <w:fldChar w:fldCharType="separate"/>
                          </w:r>
                          <w:r w:rsidR="00F113A2">
                            <w:rPr>
                              <w:noProof/>
                              <w:spacing w:val="-5"/>
                            </w:rPr>
                            <w:t>9</w:t>
                          </w:r>
                          <w:r w:rsidRPr="007E3862"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650" o:spid="_x0000_s1026" type="#_x0000_t202" style="position:absolute;margin-left:755.9pt;margin-top:37.25pt;width:19.25pt;height:14.35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" filled="f" stroked="f">
              <v:path arrowok="t"/>
              <v:textbox inset="0,0,0,0">
                <w:txbxContent>
                  <w:p w14:paraId="4C7103D8" w14:textId="77777777" w:rsidR="00E33E59" w:rsidRPr="007E3862" w:rsidRDefault="00E33E59">
                    <w:pPr>
                      <w:spacing w:before="13"/>
                      <w:ind w:left="60"/>
                    </w:pPr>
                    <w:r w:rsidRPr="007E3862">
                      <w:rPr>
                        <w:spacing w:val="-5"/>
                      </w:rPr>
                      <w:fldChar w:fldCharType="begin"/>
                    </w:r>
                    <w:r w:rsidRPr="007E3862">
                      <w:rPr>
                        <w:spacing w:val="-5"/>
                      </w:rPr>
                      <w:instrText xml:space="preserve"> PAGE </w:instrText>
                    </w:r>
                    <w:r w:rsidRPr="007E3862">
                      <w:rPr>
                        <w:spacing w:val="-5"/>
                      </w:rPr>
                      <w:fldChar w:fldCharType="separate"/>
                    </w:r>
                    <w:r w:rsidR="00F113A2">
                      <w:rPr>
                        <w:noProof/>
                        <w:spacing w:val="-5"/>
                      </w:rPr>
                      <w:t>9</w:t>
                    </w:r>
                    <w:r w:rsidRPr="007E3862"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ABC"/>
    <w:rsid w:val="002B605A"/>
    <w:rsid w:val="00B45ABC"/>
    <w:rsid w:val="00BB1EFF"/>
    <w:rsid w:val="00C868AA"/>
    <w:rsid w:val="00E33E59"/>
    <w:rsid w:val="00F11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26B5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ABC"/>
    <w:pPr>
      <w:spacing w:after="0" w:line="228" w:lineRule="auto"/>
      <w:ind w:firstLine="1134"/>
      <w:jc w:val="both"/>
    </w:pPr>
    <w:rPr>
      <w:kern w:val="2"/>
      <w:lang w:val="pt-BR"/>
      <w14:ligatures w14:val="standardContextual"/>
    </w:rPr>
  </w:style>
  <w:style w:type="paragraph" w:styleId="Ttulo1">
    <w:name w:val="heading 1"/>
    <w:basedOn w:val="Normal"/>
    <w:next w:val="Normal"/>
    <w:link w:val="Ttulo1Char"/>
    <w:uiPriority w:val="9"/>
    <w:qFormat/>
    <w:rsid w:val="00B45ABC"/>
    <w:pPr>
      <w:keepNext/>
      <w:keepLines/>
      <w:spacing w:before="360" w:after="80" w:line="259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fr-FR"/>
      <w14:ligatures w14:val="none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45ABC"/>
    <w:pPr>
      <w:keepNext/>
      <w:keepLines/>
      <w:spacing w:before="160" w:after="80" w:line="259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fr-FR"/>
      <w14:ligatures w14:val="none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45ABC"/>
    <w:pPr>
      <w:keepNext/>
      <w:keepLines/>
      <w:spacing w:before="160" w:after="80" w:line="259" w:lineRule="auto"/>
      <w:ind w:firstLine="0"/>
      <w:jc w:val="left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fr-FR"/>
      <w14:ligatures w14:val="none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45ABC"/>
    <w:pPr>
      <w:keepNext/>
      <w:keepLines/>
      <w:spacing w:before="80" w:after="40" w:line="259" w:lineRule="auto"/>
      <w:ind w:firstLine="0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0"/>
      <w:lang w:val="fr-FR"/>
      <w14:ligatures w14:val="none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45ABC"/>
    <w:pPr>
      <w:keepNext/>
      <w:keepLines/>
      <w:spacing w:before="80" w:after="40" w:line="259" w:lineRule="auto"/>
      <w:ind w:firstLine="0"/>
      <w:jc w:val="left"/>
      <w:outlineLvl w:val="4"/>
    </w:pPr>
    <w:rPr>
      <w:rFonts w:eastAsiaTheme="majorEastAsia" w:cstheme="majorBidi"/>
      <w:color w:val="0F4761" w:themeColor="accent1" w:themeShade="BF"/>
      <w:kern w:val="0"/>
      <w:lang w:val="fr-FR"/>
      <w14:ligatures w14:val="none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45ABC"/>
    <w:pPr>
      <w:keepNext/>
      <w:keepLines/>
      <w:spacing w:before="40" w:line="259" w:lineRule="auto"/>
      <w:ind w:firstLine="0"/>
      <w:jc w:val="left"/>
      <w:outlineLvl w:val="5"/>
    </w:pPr>
    <w:rPr>
      <w:rFonts w:eastAsiaTheme="majorEastAsia" w:cstheme="majorBidi"/>
      <w:i/>
      <w:iCs/>
      <w:color w:val="595959" w:themeColor="text1" w:themeTint="A6"/>
      <w:kern w:val="0"/>
      <w:lang w:val="fr-FR"/>
      <w14:ligatures w14:val="none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45ABC"/>
    <w:pPr>
      <w:keepNext/>
      <w:keepLines/>
      <w:spacing w:before="40" w:line="259" w:lineRule="auto"/>
      <w:ind w:firstLine="0"/>
      <w:jc w:val="left"/>
      <w:outlineLvl w:val="6"/>
    </w:pPr>
    <w:rPr>
      <w:rFonts w:eastAsiaTheme="majorEastAsia" w:cstheme="majorBidi"/>
      <w:color w:val="595959" w:themeColor="text1" w:themeTint="A6"/>
      <w:kern w:val="0"/>
      <w:lang w:val="fr-FR"/>
      <w14:ligatures w14:val="none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45ABC"/>
    <w:pPr>
      <w:keepNext/>
      <w:keepLines/>
      <w:spacing w:line="259" w:lineRule="auto"/>
      <w:ind w:firstLine="0"/>
      <w:jc w:val="left"/>
      <w:outlineLvl w:val="7"/>
    </w:pPr>
    <w:rPr>
      <w:rFonts w:eastAsiaTheme="majorEastAsia" w:cstheme="majorBidi"/>
      <w:i/>
      <w:iCs/>
      <w:color w:val="272727" w:themeColor="text1" w:themeTint="D8"/>
      <w:kern w:val="0"/>
      <w:lang w:val="fr-FR"/>
      <w14:ligatures w14:val="none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45ABC"/>
    <w:pPr>
      <w:keepNext/>
      <w:keepLines/>
      <w:spacing w:line="259" w:lineRule="auto"/>
      <w:ind w:firstLine="0"/>
      <w:jc w:val="left"/>
      <w:outlineLvl w:val="8"/>
    </w:pPr>
    <w:rPr>
      <w:rFonts w:eastAsiaTheme="majorEastAsia" w:cstheme="majorBidi"/>
      <w:color w:val="272727" w:themeColor="text1" w:themeTint="D8"/>
      <w:kern w:val="0"/>
      <w:lang w:val="fr-F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45A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45A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45A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45AB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45AB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45AB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45AB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45AB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45AB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45ABC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none"/>
    </w:rPr>
  </w:style>
  <w:style w:type="character" w:customStyle="1" w:styleId="TtuloChar">
    <w:name w:val="Título Char"/>
    <w:basedOn w:val="Fontepargpadro"/>
    <w:link w:val="Ttulo"/>
    <w:uiPriority w:val="10"/>
    <w:rsid w:val="00B45A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45ABC"/>
    <w:pPr>
      <w:numPr>
        <w:ilvl w:val="1"/>
      </w:numPr>
      <w:spacing w:after="160" w:line="259" w:lineRule="auto"/>
      <w:ind w:firstLine="1134"/>
      <w:jc w:val="left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fr-FR"/>
      <w14:ligatures w14:val="none"/>
    </w:rPr>
  </w:style>
  <w:style w:type="character" w:customStyle="1" w:styleId="SubttuloChar">
    <w:name w:val="Subtítulo Char"/>
    <w:basedOn w:val="Fontepargpadro"/>
    <w:link w:val="Subttulo"/>
    <w:uiPriority w:val="11"/>
    <w:rsid w:val="00B45A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45ABC"/>
    <w:pPr>
      <w:spacing w:before="160" w:after="160" w:line="259" w:lineRule="auto"/>
      <w:ind w:firstLine="0"/>
      <w:jc w:val="center"/>
    </w:pPr>
    <w:rPr>
      <w:i/>
      <w:iCs/>
      <w:color w:val="404040" w:themeColor="text1" w:themeTint="BF"/>
      <w:kern w:val="0"/>
      <w:lang w:val="fr-FR"/>
      <w14:ligatures w14:val="none"/>
    </w:rPr>
  </w:style>
  <w:style w:type="character" w:customStyle="1" w:styleId="CitaoChar">
    <w:name w:val="Citação Char"/>
    <w:basedOn w:val="Fontepargpadro"/>
    <w:link w:val="Citao"/>
    <w:uiPriority w:val="29"/>
    <w:rsid w:val="00B45AB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45ABC"/>
    <w:pPr>
      <w:spacing w:after="160" w:line="259" w:lineRule="auto"/>
      <w:ind w:left="720" w:firstLine="0"/>
      <w:contextualSpacing/>
      <w:jc w:val="left"/>
    </w:pPr>
    <w:rPr>
      <w:kern w:val="0"/>
      <w:lang w:val="fr-FR"/>
      <w14:ligatures w14:val="none"/>
    </w:rPr>
  </w:style>
  <w:style w:type="character" w:styleId="nfaseIntensa">
    <w:name w:val="Intense Emphasis"/>
    <w:basedOn w:val="Fontepargpadro"/>
    <w:uiPriority w:val="21"/>
    <w:qFormat/>
    <w:rsid w:val="00B45AB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45A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i/>
      <w:iCs/>
      <w:color w:val="0F4761" w:themeColor="accent1" w:themeShade="BF"/>
      <w:kern w:val="0"/>
      <w:lang w:val="fr-FR"/>
      <w14:ligatures w14:val="none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45AB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45ABC"/>
    <w:rPr>
      <w:b/>
      <w:bCs/>
      <w:smallCaps/>
      <w:color w:val="0F4761" w:themeColor="accent1" w:themeShade="BF"/>
      <w:spacing w:val="5"/>
    </w:rPr>
  </w:style>
  <w:style w:type="paragraph" w:styleId="Corpodetexto">
    <w:name w:val="Body Text"/>
    <w:basedOn w:val="Normal"/>
    <w:link w:val="CorpodetextoChar"/>
    <w:uiPriority w:val="1"/>
    <w:qFormat/>
    <w:rsid w:val="00B45ABC"/>
    <w:pPr>
      <w:widowControl w:val="0"/>
      <w:autoSpaceDE w:val="0"/>
      <w:autoSpaceDN w:val="0"/>
      <w:spacing w:line="240" w:lineRule="auto"/>
      <w:ind w:firstLine="0"/>
      <w:jc w:val="left"/>
    </w:pPr>
    <w:rPr>
      <w:rFonts w:ascii="Arial MT" w:eastAsia="Arial MT" w:hAnsi="Arial MT" w:cs="Arial MT"/>
      <w:kern w:val="0"/>
      <w:sz w:val="24"/>
      <w:szCs w:val="24"/>
      <w:lang w:val="pt-PT"/>
      <w14:ligatures w14:val="none"/>
    </w:rPr>
  </w:style>
  <w:style w:type="character" w:customStyle="1" w:styleId="CorpodetextoChar">
    <w:name w:val="Corpo de texto Char"/>
    <w:basedOn w:val="Fontepargpadro"/>
    <w:link w:val="Corpodetexto"/>
    <w:uiPriority w:val="1"/>
    <w:rsid w:val="00B45ABC"/>
    <w:rPr>
      <w:rFonts w:ascii="Arial MT" w:eastAsia="Arial MT" w:hAnsi="Arial MT" w:cs="Arial MT"/>
      <w:sz w:val="24"/>
      <w:szCs w:val="24"/>
      <w:lang w:val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ABC"/>
    <w:pPr>
      <w:spacing w:after="0" w:line="228" w:lineRule="auto"/>
      <w:ind w:firstLine="1134"/>
      <w:jc w:val="both"/>
    </w:pPr>
    <w:rPr>
      <w:kern w:val="2"/>
      <w:lang w:val="pt-BR"/>
      <w14:ligatures w14:val="standardContextual"/>
    </w:rPr>
  </w:style>
  <w:style w:type="paragraph" w:styleId="Ttulo1">
    <w:name w:val="heading 1"/>
    <w:basedOn w:val="Normal"/>
    <w:next w:val="Normal"/>
    <w:link w:val="Ttulo1Char"/>
    <w:uiPriority w:val="9"/>
    <w:qFormat/>
    <w:rsid w:val="00B45ABC"/>
    <w:pPr>
      <w:keepNext/>
      <w:keepLines/>
      <w:spacing w:before="360" w:after="80" w:line="259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fr-FR"/>
      <w14:ligatures w14:val="none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45ABC"/>
    <w:pPr>
      <w:keepNext/>
      <w:keepLines/>
      <w:spacing w:before="160" w:after="80" w:line="259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fr-FR"/>
      <w14:ligatures w14:val="none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45ABC"/>
    <w:pPr>
      <w:keepNext/>
      <w:keepLines/>
      <w:spacing w:before="160" w:after="80" w:line="259" w:lineRule="auto"/>
      <w:ind w:firstLine="0"/>
      <w:jc w:val="left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fr-FR"/>
      <w14:ligatures w14:val="none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45ABC"/>
    <w:pPr>
      <w:keepNext/>
      <w:keepLines/>
      <w:spacing w:before="80" w:after="40" w:line="259" w:lineRule="auto"/>
      <w:ind w:firstLine="0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0"/>
      <w:lang w:val="fr-FR"/>
      <w14:ligatures w14:val="none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45ABC"/>
    <w:pPr>
      <w:keepNext/>
      <w:keepLines/>
      <w:spacing w:before="80" w:after="40" w:line="259" w:lineRule="auto"/>
      <w:ind w:firstLine="0"/>
      <w:jc w:val="left"/>
      <w:outlineLvl w:val="4"/>
    </w:pPr>
    <w:rPr>
      <w:rFonts w:eastAsiaTheme="majorEastAsia" w:cstheme="majorBidi"/>
      <w:color w:val="0F4761" w:themeColor="accent1" w:themeShade="BF"/>
      <w:kern w:val="0"/>
      <w:lang w:val="fr-FR"/>
      <w14:ligatures w14:val="none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45ABC"/>
    <w:pPr>
      <w:keepNext/>
      <w:keepLines/>
      <w:spacing w:before="40" w:line="259" w:lineRule="auto"/>
      <w:ind w:firstLine="0"/>
      <w:jc w:val="left"/>
      <w:outlineLvl w:val="5"/>
    </w:pPr>
    <w:rPr>
      <w:rFonts w:eastAsiaTheme="majorEastAsia" w:cstheme="majorBidi"/>
      <w:i/>
      <w:iCs/>
      <w:color w:val="595959" w:themeColor="text1" w:themeTint="A6"/>
      <w:kern w:val="0"/>
      <w:lang w:val="fr-FR"/>
      <w14:ligatures w14:val="none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45ABC"/>
    <w:pPr>
      <w:keepNext/>
      <w:keepLines/>
      <w:spacing w:before="40" w:line="259" w:lineRule="auto"/>
      <w:ind w:firstLine="0"/>
      <w:jc w:val="left"/>
      <w:outlineLvl w:val="6"/>
    </w:pPr>
    <w:rPr>
      <w:rFonts w:eastAsiaTheme="majorEastAsia" w:cstheme="majorBidi"/>
      <w:color w:val="595959" w:themeColor="text1" w:themeTint="A6"/>
      <w:kern w:val="0"/>
      <w:lang w:val="fr-FR"/>
      <w14:ligatures w14:val="none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45ABC"/>
    <w:pPr>
      <w:keepNext/>
      <w:keepLines/>
      <w:spacing w:line="259" w:lineRule="auto"/>
      <w:ind w:firstLine="0"/>
      <w:jc w:val="left"/>
      <w:outlineLvl w:val="7"/>
    </w:pPr>
    <w:rPr>
      <w:rFonts w:eastAsiaTheme="majorEastAsia" w:cstheme="majorBidi"/>
      <w:i/>
      <w:iCs/>
      <w:color w:val="272727" w:themeColor="text1" w:themeTint="D8"/>
      <w:kern w:val="0"/>
      <w:lang w:val="fr-FR"/>
      <w14:ligatures w14:val="none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45ABC"/>
    <w:pPr>
      <w:keepNext/>
      <w:keepLines/>
      <w:spacing w:line="259" w:lineRule="auto"/>
      <w:ind w:firstLine="0"/>
      <w:jc w:val="left"/>
      <w:outlineLvl w:val="8"/>
    </w:pPr>
    <w:rPr>
      <w:rFonts w:eastAsiaTheme="majorEastAsia" w:cstheme="majorBidi"/>
      <w:color w:val="272727" w:themeColor="text1" w:themeTint="D8"/>
      <w:kern w:val="0"/>
      <w:lang w:val="fr-F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45A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45A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45A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45AB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45AB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45AB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45AB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45AB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45AB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45ABC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none"/>
    </w:rPr>
  </w:style>
  <w:style w:type="character" w:customStyle="1" w:styleId="TtuloChar">
    <w:name w:val="Título Char"/>
    <w:basedOn w:val="Fontepargpadro"/>
    <w:link w:val="Ttulo"/>
    <w:uiPriority w:val="10"/>
    <w:rsid w:val="00B45A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45ABC"/>
    <w:pPr>
      <w:numPr>
        <w:ilvl w:val="1"/>
      </w:numPr>
      <w:spacing w:after="160" w:line="259" w:lineRule="auto"/>
      <w:ind w:firstLine="1134"/>
      <w:jc w:val="left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fr-FR"/>
      <w14:ligatures w14:val="none"/>
    </w:rPr>
  </w:style>
  <w:style w:type="character" w:customStyle="1" w:styleId="SubttuloChar">
    <w:name w:val="Subtítulo Char"/>
    <w:basedOn w:val="Fontepargpadro"/>
    <w:link w:val="Subttulo"/>
    <w:uiPriority w:val="11"/>
    <w:rsid w:val="00B45A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45ABC"/>
    <w:pPr>
      <w:spacing w:before="160" w:after="160" w:line="259" w:lineRule="auto"/>
      <w:ind w:firstLine="0"/>
      <w:jc w:val="center"/>
    </w:pPr>
    <w:rPr>
      <w:i/>
      <w:iCs/>
      <w:color w:val="404040" w:themeColor="text1" w:themeTint="BF"/>
      <w:kern w:val="0"/>
      <w:lang w:val="fr-FR"/>
      <w14:ligatures w14:val="none"/>
    </w:rPr>
  </w:style>
  <w:style w:type="character" w:customStyle="1" w:styleId="CitaoChar">
    <w:name w:val="Citação Char"/>
    <w:basedOn w:val="Fontepargpadro"/>
    <w:link w:val="Citao"/>
    <w:uiPriority w:val="29"/>
    <w:rsid w:val="00B45AB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45ABC"/>
    <w:pPr>
      <w:spacing w:after="160" w:line="259" w:lineRule="auto"/>
      <w:ind w:left="720" w:firstLine="0"/>
      <w:contextualSpacing/>
      <w:jc w:val="left"/>
    </w:pPr>
    <w:rPr>
      <w:kern w:val="0"/>
      <w:lang w:val="fr-FR"/>
      <w14:ligatures w14:val="none"/>
    </w:rPr>
  </w:style>
  <w:style w:type="character" w:styleId="nfaseIntensa">
    <w:name w:val="Intense Emphasis"/>
    <w:basedOn w:val="Fontepargpadro"/>
    <w:uiPriority w:val="21"/>
    <w:qFormat/>
    <w:rsid w:val="00B45AB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45A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i/>
      <w:iCs/>
      <w:color w:val="0F4761" w:themeColor="accent1" w:themeShade="BF"/>
      <w:kern w:val="0"/>
      <w:lang w:val="fr-FR"/>
      <w14:ligatures w14:val="none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45AB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45ABC"/>
    <w:rPr>
      <w:b/>
      <w:bCs/>
      <w:smallCaps/>
      <w:color w:val="0F4761" w:themeColor="accent1" w:themeShade="BF"/>
      <w:spacing w:val="5"/>
    </w:rPr>
  </w:style>
  <w:style w:type="paragraph" w:styleId="Corpodetexto">
    <w:name w:val="Body Text"/>
    <w:basedOn w:val="Normal"/>
    <w:link w:val="CorpodetextoChar"/>
    <w:uiPriority w:val="1"/>
    <w:qFormat/>
    <w:rsid w:val="00B45ABC"/>
    <w:pPr>
      <w:widowControl w:val="0"/>
      <w:autoSpaceDE w:val="0"/>
      <w:autoSpaceDN w:val="0"/>
      <w:spacing w:line="240" w:lineRule="auto"/>
      <w:ind w:firstLine="0"/>
      <w:jc w:val="left"/>
    </w:pPr>
    <w:rPr>
      <w:rFonts w:ascii="Arial MT" w:eastAsia="Arial MT" w:hAnsi="Arial MT" w:cs="Arial MT"/>
      <w:kern w:val="0"/>
      <w:sz w:val="24"/>
      <w:szCs w:val="24"/>
      <w:lang w:val="pt-PT"/>
      <w14:ligatures w14:val="none"/>
    </w:rPr>
  </w:style>
  <w:style w:type="character" w:customStyle="1" w:styleId="CorpodetextoChar">
    <w:name w:val="Corpo de texto Char"/>
    <w:basedOn w:val="Fontepargpadro"/>
    <w:link w:val="Corpodetexto"/>
    <w:uiPriority w:val="1"/>
    <w:rsid w:val="00B45ABC"/>
    <w:rPr>
      <w:rFonts w:ascii="Arial MT" w:eastAsia="Arial MT" w:hAnsi="Arial MT" w:cs="Arial MT"/>
      <w:sz w:val="24"/>
      <w:szCs w:val="24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084</Words>
  <Characters>5855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scilla Moura Rolim</dc:creator>
  <cp:lastModifiedBy>Priscila</cp:lastModifiedBy>
  <cp:revision>2</cp:revision>
  <dcterms:created xsi:type="dcterms:W3CDTF">2024-11-11T19:01:00Z</dcterms:created>
  <dcterms:modified xsi:type="dcterms:W3CDTF">2024-11-11T19:01:00Z</dcterms:modified>
</cp:coreProperties>
</file>